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DF44C" w14:textId="536A4014" w:rsidR="006A0B36" w:rsidRPr="005743F6" w:rsidRDefault="006A0B36" w:rsidP="006A0B36">
      <w:pPr>
        <w:spacing w:line="480" w:lineRule="auto"/>
        <w:rPr>
          <w:rFonts w:eastAsia="Cambria" w:cstheme="minorHAnsi"/>
          <w:b/>
          <w:sz w:val="24"/>
          <w:szCs w:val="24"/>
          <w:lang w:val="en-US"/>
        </w:rPr>
      </w:pPr>
      <w:r w:rsidRPr="005743F6">
        <w:rPr>
          <w:rFonts w:eastAsia="Cambria" w:cstheme="minorHAnsi"/>
          <w:b/>
          <w:sz w:val="24"/>
          <w:szCs w:val="24"/>
          <w:lang w:val="en-US"/>
        </w:rPr>
        <w:t>NTAL network of protein interactions is associated with clinical outcomes in acute myeloid leukemia.</w:t>
      </w:r>
    </w:p>
    <w:p w14:paraId="499A84F4" w14:textId="2151E3BF" w:rsidR="00A3712D" w:rsidRPr="005743F6" w:rsidRDefault="00A3712D" w:rsidP="00A3712D">
      <w:pPr>
        <w:spacing w:line="480" w:lineRule="auto"/>
        <w:rPr>
          <w:rFonts w:eastAsia="Cambria" w:cstheme="minorHAnsi"/>
          <w:sz w:val="24"/>
          <w:szCs w:val="24"/>
          <w:vertAlign w:val="superscript"/>
        </w:rPr>
      </w:pPr>
      <w:r w:rsidRPr="005743F6">
        <w:rPr>
          <w:rFonts w:eastAsia="Cambria" w:cstheme="minorHAnsi"/>
          <w:sz w:val="24"/>
          <w:szCs w:val="24"/>
        </w:rPr>
        <w:t>Carolina Hassibe Thomé</w:t>
      </w:r>
      <w:r w:rsidRPr="005743F6">
        <w:rPr>
          <w:rFonts w:eastAsia="Cambria" w:cstheme="minorHAnsi"/>
          <w:sz w:val="24"/>
          <w:szCs w:val="24"/>
          <w:vertAlign w:val="superscript"/>
        </w:rPr>
        <w:t>1,2</w:t>
      </w:r>
      <w:r w:rsidRPr="005743F6">
        <w:rPr>
          <w:rFonts w:eastAsia="Cambria" w:cstheme="minorHAnsi"/>
          <w:sz w:val="24"/>
          <w:szCs w:val="24"/>
        </w:rPr>
        <w:t>*, Germano Aguiar Ferreira</w:t>
      </w:r>
      <w:r w:rsidRPr="005743F6">
        <w:rPr>
          <w:rFonts w:eastAsia="Cambria" w:cstheme="minorHAnsi"/>
          <w:sz w:val="24"/>
          <w:szCs w:val="24"/>
          <w:vertAlign w:val="superscript"/>
        </w:rPr>
        <w:t>1,2*</w:t>
      </w:r>
      <w:r w:rsidRPr="005743F6">
        <w:rPr>
          <w:rFonts w:eastAsia="Cambria" w:cstheme="minorHAnsi"/>
          <w:sz w:val="24"/>
          <w:szCs w:val="24"/>
        </w:rPr>
        <w:t xml:space="preserve">, Diego </w:t>
      </w:r>
      <w:proofErr w:type="spellStart"/>
      <w:r w:rsidRPr="005743F6">
        <w:rPr>
          <w:rFonts w:eastAsia="Cambria" w:cstheme="minorHAnsi"/>
          <w:sz w:val="24"/>
          <w:szCs w:val="24"/>
        </w:rPr>
        <w:t>Antonio</w:t>
      </w:r>
      <w:proofErr w:type="spellEnd"/>
      <w:r w:rsidRPr="005743F6">
        <w:rPr>
          <w:rFonts w:eastAsia="Cambria" w:cstheme="minorHAnsi"/>
          <w:sz w:val="24"/>
          <w:szCs w:val="24"/>
        </w:rPr>
        <w:t xml:space="preserve"> Pereira-Martins</w:t>
      </w:r>
      <w:r w:rsidRPr="005743F6">
        <w:rPr>
          <w:rFonts w:eastAsia="Cambria" w:cstheme="minorHAnsi"/>
          <w:sz w:val="24"/>
          <w:szCs w:val="24"/>
          <w:vertAlign w:val="superscript"/>
        </w:rPr>
        <w:t>2,3*</w:t>
      </w:r>
      <w:r w:rsidRPr="005743F6">
        <w:rPr>
          <w:rFonts w:eastAsia="Cambria" w:cstheme="minorHAnsi"/>
          <w:sz w:val="24"/>
          <w:szCs w:val="24"/>
        </w:rPr>
        <w:t>, Guilherme Augusto dos Santos</w:t>
      </w:r>
      <w:r w:rsidRPr="005743F6">
        <w:rPr>
          <w:rFonts w:eastAsia="Cambria" w:cstheme="minorHAnsi"/>
          <w:sz w:val="24"/>
          <w:szCs w:val="24"/>
          <w:vertAlign w:val="superscript"/>
        </w:rPr>
        <w:t>2</w:t>
      </w:r>
      <w:r w:rsidRPr="005743F6">
        <w:rPr>
          <w:rFonts w:eastAsia="Cambria" w:cstheme="minorHAnsi"/>
          <w:sz w:val="24"/>
          <w:szCs w:val="24"/>
        </w:rPr>
        <w:t>, Douglas R. Almeida-Silveira</w:t>
      </w:r>
      <w:r w:rsidRPr="005743F6">
        <w:rPr>
          <w:rFonts w:eastAsia="Cambria" w:cstheme="minorHAnsi"/>
          <w:sz w:val="24"/>
          <w:szCs w:val="24"/>
          <w:vertAlign w:val="superscript"/>
        </w:rPr>
        <w:t>,</w:t>
      </w:r>
      <w:r w:rsidRPr="005743F6">
        <w:rPr>
          <w:rFonts w:eastAsia="Cambria" w:cstheme="minorHAnsi"/>
          <w:strike/>
          <w:sz w:val="24"/>
          <w:szCs w:val="24"/>
          <w:vertAlign w:val="superscript"/>
        </w:rPr>
        <w:t>4</w:t>
      </w:r>
      <w:r w:rsidR="005743F6" w:rsidRPr="005743F6">
        <w:rPr>
          <w:rFonts w:eastAsia="Cambria" w:cstheme="minorHAnsi"/>
          <w:strike/>
          <w:sz w:val="24"/>
          <w:szCs w:val="24"/>
          <w:vertAlign w:val="superscript"/>
        </w:rPr>
        <w:t>,</w:t>
      </w:r>
      <w:r w:rsidRPr="005743F6">
        <w:rPr>
          <w:rFonts w:eastAsia="Cambria" w:cstheme="minorHAnsi"/>
          <w:sz w:val="24"/>
          <w:szCs w:val="24"/>
          <w:vertAlign w:val="superscript"/>
        </w:rPr>
        <w:t>5</w:t>
      </w:r>
      <w:r w:rsidRPr="005743F6">
        <w:rPr>
          <w:rFonts w:eastAsia="Cambria" w:cstheme="minorHAnsi"/>
          <w:sz w:val="24"/>
          <w:szCs w:val="24"/>
        </w:rPr>
        <w:t>,</w:t>
      </w:r>
      <w:r w:rsidRPr="005743F6">
        <w:rPr>
          <w:rFonts w:eastAsia="Cambria" w:cstheme="minorHAnsi"/>
          <w:sz w:val="24"/>
          <w:szCs w:val="24"/>
          <w:vertAlign w:val="superscript"/>
        </w:rPr>
        <w:t xml:space="preserve"> </w:t>
      </w:r>
      <w:r w:rsidRPr="005743F6">
        <w:rPr>
          <w:rFonts w:eastAsia="Cambria" w:cstheme="minorHAnsi"/>
          <w:sz w:val="24"/>
          <w:szCs w:val="24"/>
        </w:rPr>
        <w:t>Isabel Weinhäuser</w:t>
      </w:r>
      <w:r w:rsidRPr="005743F6">
        <w:rPr>
          <w:rFonts w:eastAsia="Cambria" w:cstheme="minorHAnsi"/>
          <w:sz w:val="24"/>
          <w:szCs w:val="24"/>
          <w:vertAlign w:val="superscript"/>
        </w:rPr>
        <w:t>2,3</w:t>
      </w:r>
      <w:r w:rsidRPr="005743F6">
        <w:rPr>
          <w:rFonts w:eastAsia="Cambria" w:cstheme="minorHAnsi"/>
          <w:sz w:val="24"/>
          <w:szCs w:val="24"/>
        </w:rPr>
        <w:t>, Gustavo Antônio de Souza</w:t>
      </w:r>
      <w:r w:rsidRPr="005743F6">
        <w:rPr>
          <w:rFonts w:eastAsia="Cambria" w:cstheme="minorHAnsi"/>
          <w:sz w:val="24"/>
          <w:szCs w:val="24"/>
          <w:vertAlign w:val="superscript"/>
        </w:rPr>
        <w:t>6</w:t>
      </w:r>
      <w:r w:rsidRPr="005743F6">
        <w:rPr>
          <w:rFonts w:eastAsia="Cambria" w:cstheme="minorHAnsi"/>
          <w:sz w:val="24"/>
          <w:szCs w:val="24"/>
        </w:rPr>
        <w:t xml:space="preserve">, </w:t>
      </w:r>
      <w:proofErr w:type="spellStart"/>
      <w:r w:rsidRPr="005743F6">
        <w:rPr>
          <w:rFonts w:eastAsia="Cambria" w:cstheme="minorHAnsi"/>
          <w:sz w:val="24"/>
          <w:szCs w:val="24"/>
        </w:rPr>
        <w:t>Roos</w:t>
      </w:r>
      <w:proofErr w:type="spellEnd"/>
      <w:r w:rsidRPr="005743F6">
        <w:rPr>
          <w:rFonts w:eastAsia="Cambria" w:cstheme="minorHAnsi"/>
          <w:sz w:val="24"/>
          <w:szCs w:val="24"/>
        </w:rPr>
        <w:t xml:space="preserve"> Houtsma</w:t>
      </w:r>
      <w:r w:rsidRPr="005743F6">
        <w:rPr>
          <w:rFonts w:eastAsia="Cambria" w:cstheme="minorHAnsi"/>
          <w:sz w:val="24"/>
          <w:szCs w:val="24"/>
          <w:vertAlign w:val="superscript"/>
        </w:rPr>
        <w:t>3</w:t>
      </w:r>
      <w:r w:rsidRPr="005743F6">
        <w:rPr>
          <w:rFonts w:eastAsia="Cambria" w:cstheme="minorHAnsi"/>
          <w:sz w:val="24"/>
          <w:szCs w:val="24"/>
        </w:rPr>
        <w:t>, Jan Jacob Schuringa</w:t>
      </w:r>
      <w:r w:rsidRPr="005743F6">
        <w:rPr>
          <w:rFonts w:eastAsia="Cambria" w:cstheme="minorHAnsi"/>
          <w:sz w:val="24"/>
          <w:szCs w:val="24"/>
          <w:vertAlign w:val="superscript"/>
        </w:rPr>
        <w:t>3</w:t>
      </w:r>
      <w:r w:rsidRPr="005743F6">
        <w:rPr>
          <w:rFonts w:eastAsia="Cambria" w:cstheme="minorHAnsi"/>
          <w:sz w:val="24"/>
          <w:szCs w:val="24"/>
        </w:rPr>
        <w:t>, Eduardo M. Rego</w:t>
      </w:r>
      <w:r w:rsidRPr="005743F6">
        <w:rPr>
          <w:rFonts w:eastAsia="Cambria" w:cstheme="minorHAnsi"/>
          <w:sz w:val="24"/>
          <w:szCs w:val="24"/>
          <w:vertAlign w:val="superscript"/>
        </w:rPr>
        <w:t>2,4#</w:t>
      </w:r>
      <w:r w:rsidRPr="005743F6">
        <w:rPr>
          <w:rFonts w:eastAsia="Cambria" w:cstheme="minorHAnsi"/>
          <w:sz w:val="24"/>
          <w:szCs w:val="24"/>
        </w:rPr>
        <w:t xml:space="preserve"> </w:t>
      </w:r>
      <w:proofErr w:type="spellStart"/>
      <w:r w:rsidRPr="005743F6">
        <w:rPr>
          <w:rFonts w:eastAsia="Cambria" w:cstheme="minorHAnsi"/>
          <w:sz w:val="24"/>
          <w:szCs w:val="24"/>
        </w:rPr>
        <w:t>and</w:t>
      </w:r>
      <w:proofErr w:type="spellEnd"/>
      <w:r w:rsidRPr="005743F6">
        <w:rPr>
          <w:rFonts w:eastAsia="Cambria" w:cstheme="minorHAnsi"/>
          <w:sz w:val="24"/>
          <w:szCs w:val="24"/>
        </w:rPr>
        <w:t xml:space="preserve"> Vitor M. Faça</w:t>
      </w:r>
      <w:r w:rsidRPr="005743F6">
        <w:rPr>
          <w:rFonts w:eastAsia="Cambria" w:cstheme="minorHAnsi"/>
          <w:sz w:val="24"/>
          <w:szCs w:val="24"/>
          <w:vertAlign w:val="superscript"/>
        </w:rPr>
        <w:t>1,2#ϯ</w:t>
      </w:r>
    </w:p>
    <w:p w14:paraId="792C6EA1" w14:textId="77777777" w:rsidR="006A0B36" w:rsidRPr="005743F6" w:rsidRDefault="006A0B36" w:rsidP="006E6EE2">
      <w:pPr>
        <w:spacing w:line="480" w:lineRule="auto"/>
        <w:rPr>
          <w:rFonts w:asciiTheme="majorHAnsi" w:eastAsia="Cambria" w:hAnsiTheme="majorHAnsi" w:cs="Cambria"/>
          <w:sz w:val="24"/>
          <w:szCs w:val="24"/>
        </w:rPr>
      </w:pPr>
    </w:p>
    <w:p w14:paraId="0741D366" w14:textId="470FC1C8" w:rsidR="006E6EE2" w:rsidRPr="005743F6" w:rsidRDefault="006E6EE2" w:rsidP="006E6EE2">
      <w:pPr>
        <w:spacing w:line="480" w:lineRule="auto"/>
        <w:rPr>
          <w:rFonts w:asciiTheme="majorHAnsi" w:eastAsia="Cambria" w:hAnsiTheme="majorHAnsi" w:cs="Cambria"/>
          <w:sz w:val="24"/>
          <w:szCs w:val="24"/>
        </w:rPr>
      </w:pPr>
      <w:r w:rsidRPr="005743F6">
        <w:rPr>
          <w:rFonts w:asciiTheme="majorHAnsi" w:eastAsia="Cambria" w:hAnsiTheme="majorHAnsi" w:cs="Cambria"/>
          <w:b/>
          <w:sz w:val="24"/>
          <w:szCs w:val="24"/>
        </w:rPr>
        <w:t>ϯ</w:t>
      </w:r>
      <w:r w:rsidRPr="005743F6">
        <w:rPr>
          <w:rFonts w:asciiTheme="majorHAnsi" w:eastAsia="Cambria" w:hAnsiTheme="majorHAnsi" w:cs="Cambria"/>
          <w:b/>
          <w:sz w:val="24"/>
          <w:szCs w:val="24"/>
          <w:lang w:val="en-US"/>
        </w:rPr>
        <w:t xml:space="preserve"> Corresponding authors: </w:t>
      </w:r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 xml:space="preserve">Vitor M. </w:t>
      </w:r>
      <w:proofErr w:type="spellStart"/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>Faça</w:t>
      </w:r>
      <w:proofErr w:type="spellEnd"/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 xml:space="preserve">, </w:t>
      </w:r>
      <w:proofErr w:type="spellStart"/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>Ribeir</w:t>
      </w:r>
      <w:r w:rsidR="005743F6" w:rsidRPr="005743F6">
        <w:rPr>
          <w:rFonts w:asciiTheme="majorHAnsi" w:eastAsia="Cambria" w:hAnsiTheme="majorHAnsi" w:cs="Cambria"/>
          <w:sz w:val="24"/>
          <w:szCs w:val="24"/>
          <w:lang w:val="en-US"/>
        </w:rPr>
        <w:t>ã</w:t>
      </w:r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>o</w:t>
      </w:r>
      <w:proofErr w:type="spellEnd"/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 xml:space="preserve"> </w:t>
      </w:r>
      <w:proofErr w:type="spellStart"/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>Preto</w:t>
      </w:r>
      <w:proofErr w:type="spellEnd"/>
      <w:r w:rsidR="005743F6" w:rsidRPr="005743F6">
        <w:rPr>
          <w:rFonts w:asciiTheme="majorHAnsi" w:eastAsia="Cambria" w:hAnsiTheme="majorHAnsi" w:cs="Cambria"/>
          <w:sz w:val="24"/>
          <w:szCs w:val="24"/>
          <w:lang w:val="en-US"/>
        </w:rPr>
        <w:t xml:space="preserve"> Medical School</w:t>
      </w:r>
      <w:r w:rsidRPr="005743F6">
        <w:rPr>
          <w:rFonts w:asciiTheme="majorHAnsi" w:eastAsia="Cambria" w:hAnsiTheme="majorHAnsi" w:cs="Cambria"/>
          <w:sz w:val="24"/>
          <w:szCs w:val="24"/>
          <w:lang w:val="en-US"/>
        </w:rPr>
        <w:t xml:space="preserve">, Department of Biochemistry and Immunology and Center for Cell Based Therapy, University of Sao Paulo. </w:t>
      </w:r>
      <w:r w:rsidRPr="005743F6">
        <w:rPr>
          <w:rFonts w:asciiTheme="majorHAnsi" w:eastAsia="Cambria" w:hAnsiTheme="majorHAnsi" w:cs="Cambria"/>
          <w:sz w:val="24"/>
          <w:szCs w:val="24"/>
        </w:rPr>
        <w:t>Av. Bandeirantes, 3900, Ribeir</w:t>
      </w:r>
      <w:r w:rsidR="005743F6" w:rsidRPr="005743F6">
        <w:rPr>
          <w:rFonts w:asciiTheme="majorHAnsi" w:eastAsia="Cambria" w:hAnsiTheme="majorHAnsi" w:cs="Cambria"/>
          <w:sz w:val="24"/>
          <w:szCs w:val="24"/>
        </w:rPr>
        <w:t>ã</w:t>
      </w:r>
      <w:r w:rsidRPr="005743F6">
        <w:rPr>
          <w:rFonts w:asciiTheme="majorHAnsi" w:eastAsia="Cambria" w:hAnsiTheme="majorHAnsi" w:cs="Cambria"/>
          <w:sz w:val="24"/>
          <w:szCs w:val="24"/>
        </w:rPr>
        <w:t xml:space="preserve">o Preto, SP 14048-900, </w:t>
      </w:r>
      <w:proofErr w:type="spellStart"/>
      <w:r w:rsidRPr="005743F6">
        <w:rPr>
          <w:rFonts w:asciiTheme="majorHAnsi" w:eastAsia="Cambria" w:hAnsiTheme="majorHAnsi" w:cs="Cambria"/>
          <w:sz w:val="24"/>
          <w:szCs w:val="24"/>
        </w:rPr>
        <w:t>Brazil</w:t>
      </w:r>
      <w:proofErr w:type="spellEnd"/>
      <w:r w:rsidRPr="005743F6">
        <w:rPr>
          <w:rFonts w:asciiTheme="majorHAnsi" w:eastAsia="Cambria" w:hAnsiTheme="majorHAnsi" w:cs="Cambria"/>
          <w:sz w:val="24"/>
          <w:szCs w:val="24"/>
        </w:rPr>
        <w:t>.</w:t>
      </w:r>
    </w:p>
    <w:p w14:paraId="0357B48B" w14:textId="77777777" w:rsidR="006E6EE2" w:rsidRPr="005743F6" w:rsidRDefault="006E6EE2" w:rsidP="006E6EE2">
      <w:pPr>
        <w:spacing w:line="480" w:lineRule="auto"/>
        <w:rPr>
          <w:rFonts w:asciiTheme="majorHAnsi" w:eastAsia="Cambria" w:hAnsiTheme="majorHAnsi" w:cs="Cambria"/>
          <w:sz w:val="24"/>
          <w:szCs w:val="24"/>
        </w:rPr>
      </w:pPr>
      <w:bookmarkStart w:id="0" w:name="_gjdgxs" w:colFirst="0" w:colLast="0"/>
      <w:bookmarkEnd w:id="0"/>
      <w:proofErr w:type="spellStart"/>
      <w:r w:rsidRPr="005743F6">
        <w:rPr>
          <w:rFonts w:asciiTheme="majorHAnsi" w:eastAsia="Cambria" w:hAnsiTheme="majorHAnsi" w:cs="Cambria"/>
          <w:sz w:val="24"/>
          <w:szCs w:val="24"/>
        </w:rPr>
        <w:t>Email</w:t>
      </w:r>
      <w:proofErr w:type="spellEnd"/>
      <w:r w:rsidRPr="005743F6">
        <w:rPr>
          <w:rFonts w:asciiTheme="majorHAnsi" w:eastAsia="Cambria" w:hAnsiTheme="majorHAnsi" w:cs="Cambria"/>
          <w:sz w:val="24"/>
          <w:szCs w:val="24"/>
        </w:rPr>
        <w:t xml:space="preserve">: </w:t>
      </w:r>
      <w:hyperlink r:id="rId5">
        <w:r w:rsidRPr="005743F6">
          <w:rPr>
            <w:rFonts w:asciiTheme="majorHAnsi" w:eastAsia="Cambria" w:hAnsiTheme="majorHAnsi" w:cs="Cambria"/>
            <w:sz w:val="24"/>
            <w:szCs w:val="24"/>
            <w:u w:val="single"/>
          </w:rPr>
          <w:t>vitor.faca@fmrp.usp.br</w:t>
        </w:r>
      </w:hyperlink>
      <w:r w:rsidRPr="005743F6">
        <w:rPr>
          <w:rFonts w:asciiTheme="majorHAnsi" w:eastAsia="Cambria" w:hAnsiTheme="majorHAnsi" w:cs="Cambria"/>
          <w:sz w:val="24"/>
          <w:szCs w:val="24"/>
        </w:rPr>
        <w:t xml:space="preserve"> </w:t>
      </w:r>
    </w:p>
    <w:p w14:paraId="11B4D6AA" w14:textId="77777777" w:rsidR="006E6EE2" w:rsidRPr="005743F6" w:rsidRDefault="006E6EE2" w:rsidP="00377C6B">
      <w:pPr>
        <w:pStyle w:val="Legenda"/>
        <w:keepNext/>
        <w:rPr>
          <w:rFonts w:asciiTheme="majorHAnsi" w:hAnsiTheme="majorHAnsi" w:cs="Times New Roman"/>
          <w:color w:val="auto"/>
          <w:sz w:val="24"/>
          <w:szCs w:val="24"/>
        </w:rPr>
      </w:pPr>
    </w:p>
    <w:p w14:paraId="619C042F" w14:textId="77777777" w:rsidR="006E6EE2" w:rsidRPr="005743F6" w:rsidRDefault="006E6EE2" w:rsidP="00377C6B">
      <w:pPr>
        <w:pStyle w:val="Legenda"/>
        <w:keepNext/>
        <w:rPr>
          <w:rFonts w:asciiTheme="majorHAnsi" w:hAnsiTheme="majorHAnsi" w:cs="Times New Roman"/>
          <w:color w:val="auto"/>
          <w:sz w:val="24"/>
          <w:szCs w:val="24"/>
        </w:rPr>
      </w:pPr>
    </w:p>
    <w:p w14:paraId="2D4EE3AA" w14:textId="77777777" w:rsidR="0067734A" w:rsidRPr="005743F6" w:rsidRDefault="0067734A">
      <w:pPr>
        <w:rPr>
          <w:rFonts w:asciiTheme="majorHAnsi" w:hAnsiTheme="majorHAnsi" w:cs="Times New Roman"/>
          <w:b/>
          <w:bCs/>
          <w:sz w:val="24"/>
          <w:szCs w:val="24"/>
        </w:rPr>
      </w:pPr>
      <w:r w:rsidRPr="005743F6">
        <w:rPr>
          <w:rFonts w:asciiTheme="majorHAnsi" w:hAnsiTheme="majorHAnsi" w:cs="Times New Roman"/>
          <w:sz w:val="24"/>
          <w:szCs w:val="24"/>
        </w:rPr>
        <w:br w:type="page"/>
      </w:r>
    </w:p>
    <w:p w14:paraId="11710FB8" w14:textId="4D4F5BAC" w:rsidR="00377C6B" w:rsidRPr="005743F6" w:rsidRDefault="00377C6B" w:rsidP="00377C6B">
      <w:pPr>
        <w:pStyle w:val="Legenda"/>
        <w:keepNext/>
        <w:rPr>
          <w:rFonts w:asciiTheme="majorHAnsi" w:hAnsiTheme="majorHAnsi"/>
          <w:color w:val="auto"/>
          <w:lang w:val="en-US"/>
        </w:rPr>
      </w:pPr>
      <w:r w:rsidRPr="005743F6">
        <w:rPr>
          <w:rFonts w:asciiTheme="majorHAnsi" w:hAnsiTheme="majorHAnsi" w:cs="Times New Roman"/>
          <w:color w:val="auto"/>
          <w:sz w:val="24"/>
          <w:szCs w:val="24"/>
          <w:lang w:val="en-US"/>
        </w:rPr>
        <w:lastRenderedPageBreak/>
        <w:t>Supplementary Table</w:t>
      </w:r>
      <w:r w:rsidR="00DF1963" w:rsidRPr="005743F6">
        <w:rPr>
          <w:rFonts w:asciiTheme="majorHAnsi" w:hAnsiTheme="majorHAnsi" w:cs="Times New Roman"/>
          <w:color w:val="auto"/>
          <w:sz w:val="24"/>
          <w:szCs w:val="24"/>
          <w:lang w:val="en-US"/>
        </w:rPr>
        <w:t xml:space="preserve"> </w:t>
      </w:r>
      <w:r w:rsidR="003F58CC">
        <w:rPr>
          <w:rFonts w:asciiTheme="majorHAnsi" w:hAnsiTheme="majorHAnsi" w:cs="Times New Roman"/>
          <w:color w:val="auto"/>
          <w:sz w:val="24"/>
          <w:szCs w:val="24"/>
          <w:lang w:val="en-US"/>
        </w:rPr>
        <w:t>1</w:t>
      </w:r>
      <w:bookmarkStart w:id="1" w:name="_GoBack"/>
      <w:bookmarkEnd w:id="1"/>
      <w:r w:rsidRPr="005743F6">
        <w:rPr>
          <w:rFonts w:asciiTheme="majorHAnsi" w:hAnsiTheme="majorHAnsi" w:cs="Times New Roman"/>
          <w:color w:val="auto"/>
          <w:sz w:val="24"/>
          <w:szCs w:val="24"/>
          <w:lang w:val="en-US"/>
        </w:rPr>
        <w:t xml:space="preserve">: </w:t>
      </w:r>
      <w:r w:rsidRPr="005743F6">
        <w:rPr>
          <w:rFonts w:asciiTheme="majorHAnsi" w:eastAsia="AdvTT5235d5a9" w:hAnsiTheme="majorHAnsi" w:cs="Times New Roman"/>
          <w:color w:val="auto"/>
          <w:sz w:val="24"/>
          <w:szCs w:val="24"/>
          <w:lang w:val="en-US"/>
        </w:rPr>
        <w:t>Sources and properties of antibodies used in the work.</w:t>
      </w:r>
    </w:p>
    <w:tbl>
      <w:tblPr>
        <w:tblStyle w:val="Tabelacomgrade"/>
        <w:tblW w:w="8720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11"/>
        <w:gridCol w:w="1682"/>
        <w:gridCol w:w="1369"/>
        <w:gridCol w:w="1147"/>
        <w:gridCol w:w="777"/>
        <w:gridCol w:w="565"/>
        <w:gridCol w:w="698"/>
        <w:gridCol w:w="1170"/>
        <w:gridCol w:w="901"/>
      </w:tblGrid>
      <w:tr w:rsidR="005743F6" w:rsidRPr="005743F6" w14:paraId="5FBAFA1B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3974B9C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4E078FA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1320139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509CCB6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Catalog</w:t>
            </w:r>
          </w:p>
          <w:p w14:paraId="2A34A4D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40A54F5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20E2422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P/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2311BCA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Mass</w:t>
            </w:r>
          </w:p>
          <w:p w14:paraId="7A7FE3C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kDa</w:t>
            </w:r>
            <w:proofErr w:type="spellEnd"/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17524C9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Application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4B50398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Dilution</w:t>
            </w:r>
          </w:p>
        </w:tc>
      </w:tr>
      <w:tr w:rsidR="005743F6" w:rsidRPr="005743F6" w14:paraId="2E478081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2319BB6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2D36E68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β-actin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2E35FAB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Sta Cruz Biotechnology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67E12BF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sc-81178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446117A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ouse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BD5F30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39D85F2E" w14:textId="515DB438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3CC83E2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690635B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0</w:t>
            </w:r>
          </w:p>
        </w:tc>
      </w:tr>
      <w:tr w:rsidR="005743F6" w:rsidRPr="005743F6" w14:paraId="6F465638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46A8B055" w14:textId="7586F5F8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50817AC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CD44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1251071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498966B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3570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3736CCF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ouse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C618F3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55C13F39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8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71A357A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F,</w:t>
            </w:r>
          </w:p>
          <w:p w14:paraId="22669BB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5571045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0,</w:t>
            </w:r>
          </w:p>
          <w:p w14:paraId="6BC13CC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6C070276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786682C6" w14:textId="1F9EFFD0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3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0FB3DD7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Fibrillarin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243071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60743C1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2639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66335CA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B75AED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4CC1F90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37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487A4EF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7351F8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063B0E89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63F65E34" w14:textId="75B599D8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7D88DC1C" w14:textId="77777777" w:rsidR="00377C6B" w:rsidRPr="005743F6" w:rsidRDefault="002F65A0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proofErr w:type="spellStart"/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Hck</w:t>
            </w:r>
            <w:proofErr w:type="spellEnd"/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6711B9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3C3CBF7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14643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018AB80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1C30FC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73403AD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59, 6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021DA28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,</w:t>
            </w:r>
          </w:p>
          <w:p w14:paraId="45F18BE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 xml:space="preserve"> IF,</w:t>
            </w:r>
          </w:p>
          <w:p w14:paraId="5E9216B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257E082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,</w:t>
            </w:r>
          </w:p>
          <w:p w14:paraId="6F0B974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,</w:t>
            </w:r>
          </w:p>
          <w:p w14:paraId="2AB8950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380F65C1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22A94615" w14:textId="582BE12B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5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52F262D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IgG XP</w:t>
            </w:r>
            <w:r w:rsidRPr="005743F6">
              <w:rPr>
                <w:rFonts w:asciiTheme="majorHAnsi" w:hAnsiTheme="majorHAnsi" w:cs="Times New Roman"/>
                <w:bCs/>
                <w:sz w:val="18"/>
                <w:szCs w:val="18"/>
                <w:vertAlign w:val="superscript"/>
              </w:rPr>
              <w:t xml:space="preserve">® </w:t>
            </w: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Isotype Control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37C638A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4A775B9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3900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6002A22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60137F4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6706506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7846A30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48E9452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</w:t>
            </w:r>
          </w:p>
        </w:tc>
      </w:tr>
      <w:tr w:rsidR="005743F6" w:rsidRPr="005743F6" w14:paraId="22778B96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41BF5C81" w14:textId="4E34F8A2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6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654C8DF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Lamtor1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44EF130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22BA96C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8975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6B379EA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FCE02E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2D52EFA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61BFA96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,</w:t>
            </w:r>
          </w:p>
          <w:p w14:paraId="10D3FF2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,</w:t>
            </w:r>
          </w:p>
          <w:p w14:paraId="2FEFA63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F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7C7CD1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 xml:space="preserve">1:1000, 1:50, </w:t>
            </w:r>
          </w:p>
          <w:p w14:paraId="6714C28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</w:t>
            </w:r>
          </w:p>
        </w:tc>
      </w:tr>
      <w:tr w:rsidR="005743F6" w:rsidRPr="005743F6" w14:paraId="45467B86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5F32CB76" w14:textId="03C81ED9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7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3AB4632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Lamtor5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354BCD18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3807DEF8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14633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2101B45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970958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4F24EB5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0.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5664D17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,</w:t>
            </w:r>
          </w:p>
          <w:p w14:paraId="74C4241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,</w:t>
            </w:r>
          </w:p>
          <w:p w14:paraId="23AA1F4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F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507E262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, 1:50,</w:t>
            </w:r>
          </w:p>
          <w:p w14:paraId="1289A33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 xml:space="preserve">1:50 </w:t>
            </w:r>
          </w:p>
        </w:tc>
      </w:tr>
      <w:tr w:rsidR="005743F6" w:rsidRPr="005743F6" w14:paraId="0FC37FA7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3BFD8CA9" w14:textId="4B1297BD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8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090A061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LAMP1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609859E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4FBDB99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9091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3C85214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A59A72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3C6F977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  <w:shd w:val="clear" w:color="auto" w:fill="FFFFFF"/>
              </w:rPr>
              <w:t>12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2013289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A0A148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2E9E3C65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5A04EB01" w14:textId="1B17C4C5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9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09B86E31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Lyn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36805B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48AF6AD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2732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0CA2602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C5035F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3C328D6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7A68B33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,</w:t>
            </w:r>
          </w:p>
          <w:p w14:paraId="1DB0214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08FA0BB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,</w:t>
            </w:r>
          </w:p>
          <w:p w14:paraId="7B9F702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15A16761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077FB966" w14:textId="5BC2FC9E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0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49F8353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NTAL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521DD9B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5E371D4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9533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036BCD3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9ABAFCF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2A847E5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37EF2619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,</w:t>
            </w:r>
          </w:p>
          <w:p w14:paraId="6C954EC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36FCA70D" w14:textId="08DFA59B" w:rsidR="00377C6B" w:rsidRPr="005743F6" w:rsidRDefault="00D509FA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, 1:50</w:t>
            </w:r>
          </w:p>
        </w:tc>
      </w:tr>
      <w:tr w:rsidR="005743F6" w:rsidRPr="005743F6" w14:paraId="575BE551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6C07BCEB" w14:textId="23C8BB33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1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7FE7648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NTAL Biotinylated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6B0965B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&amp;D Systems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628F038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BAF4066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23863B5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Sheep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6FA02DE8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6F0E164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0A79FC3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04CD69A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250</w:t>
            </w:r>
          </w:p>
        </w:tc>
      </w:tr>
      <w:tr w:rsidR="005743F6" w:rsidRPr="005743F6" w14:paraId="29974429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7B793B99" w14:textId="283F58BB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2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74F0615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NTAL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44D3B4C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Thermo Scientific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08CC0719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NAP-70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16390FC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ouse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261EA93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014DB896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1DAF08A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F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5EEC481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</w:t>
            </w:r>
          </w:p>
        </w:tc>
      </w:tr>
      <w:tr w:rsidR="005743F6" w:rsidRPr="005743F6" w14:paraId="09472DB2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2B1E9CEE" w14:textId="2A1E039A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3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50772D9A" w14:textId="77777777" w:rsidR="00377C6B" w:rsidRPr="005743F6" w:rsidRDefault="002F65A0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SHIP1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71D504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0A9E6E4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2727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7AF90DC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3F936F4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1620CFB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4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03CE2A1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 xml:space="preserve">IP, </w:t>
            </w:r>
          </w:p>
          <w:p w14:paraId="1730FF62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F,</w:t>
            </w:r>
          </w:p>
          <w:p w14:paraId="4DC21C5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2AC5B888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,</w:t>
            </w:r>
          </w:p>
          <w:p w14:paraId="7E44F01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,</w:t>
            </w:r>
          </w:p>
          <w:p w14:paraId="35BC063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1D168F56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0AB0C49B" w14:textId="7B37EDF4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4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3A7337F7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β-tubulin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7136C769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5D8CE85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2146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01B9A8A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A86A7E3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2AE39E4A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793C39CC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6823ACD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78786283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058586F3" w14:textId="1A6B85D6" w:rsidR="00377C6B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5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6E96CE4C" w14:textId="2E7389CB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Yes</w:t>
            </w:r>
            <w:r w:rsidR="006A0B36"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/FYN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2A75386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6E0114B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3201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3A83A544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6767E8F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1860F53E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5AAD1720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P,</w:t>
            </w:r>
          </w:p>
          <w:p w14:paraId="3D5D0B08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357CF4AB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50,</w:t>
            </w:r>
          </w:p>
          <w:p w14:paraId="15C317E5" w14:textId="77777777" w:rsidR="00377C6B" w:rsidRPr="005743F6" w:rsidRDefault="00377C6B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59997053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70F07F79" w14:textId="46933198" w:rsidR="00966EA1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6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55572B15" w14:textId="25BB880F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p44/42 MAPK (Erk1/2)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C1CB4A6" w14:textId="265F71DB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444B0CFC" w14:textId="369FA032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4695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0E3E00BB" w14:textId="24D17C80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7BAECFF6" w14:textId="13A20847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7C6CFBE3" w14:textId="4A245419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42, 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7C08267A" w14:textId="6EBB27C8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5FB90FA1" w14:textId="1CF228A8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204D7376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6E76FC03" w14:textId="17E27481" w:rsidR="00966EA1" w:rsidRPr="005743F6" w:rsidRDefault="005B18BC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7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65AEF374" w14:textId="110E7865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phospho-p44/42 MAPK (Erk1/2) (Thr-202/Tyr-204) Biotinylated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03BE866E" w14:textId="732D797B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3F37E2E8" w14:textId="329A45C4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4094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5E08B9EB" w14:textId="63734133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0FD14BD5" w14:textId="579928ED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6B56ED96" w14:textId="29C3FF6A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42,44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00E59114" w14:textId="5F2A4DE3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01FB49DE" w14:textId="74FAE922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02BC80AD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5653427A" w14:textId="0E64A119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8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532A343F" w14:textId="032EF46C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AKT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15234907" w14:textId="3B637447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05B559DA" w14:textId="7170A59A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9272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1944BE8A" w14:textId="098E05AD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7D4E6C67" w14:textId="287C7393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44A19511" w14:textId="496A8AF2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05E08B5D" w14:textId="176136C4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24F2EA1" w14:textId="077EB04F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66AFCCB4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661AFEBA" w14:textId="3490EB43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9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34AB1CA2" w14:textId="223E7588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phosphor-AKT (Ser473)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23763E62" w14:textId="512FAA09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0A43ECAD" w14:textId="2C9B0DFC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4058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6ADB6FBA" w14:textId="537459E8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7F5A2C53" w14:textId="31A9FF8F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416372CC" w14:textId="61BDE877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1F37E5B0" w14:textId="4D8BFD10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3E7341CB" w14:textId="0E7834DE" w:rsidR="00966EA1" w:rsidRPr="005743F6" w:rsidRDefault="00966EA1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4745B85F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6C7E6FBA" w14:textId="468FF8F7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0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49912429" w14:textId="0FBD4B21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Ras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602520D2" w14:textId="6BF7E18A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0B68EFA9" w14:textId="1F945FF3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3339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53BED1ED" w14:textId="1A31A7A6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5A885F64" w14:textId="7DF951E2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M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3CC0678E" w14:textId="60C74F59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3C517F77" w14:textId="593BFA19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1D93B9A5" w14:textId="6CF67915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024F0FC4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58BEEEA6" w14:textId="769C378D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1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2FD643DA" w14:textId="55D27E37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Caspase-3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49F5CB1A" w14:textId="0740E3D1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Cell signaling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757D742B" w14:textId="5F70889D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#9662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68DE79A6" w14:textId="7B35D802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39EDC207" w14:textId="5BACB0EC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71394F85" w14:textId="0B0C32AB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7, 19, 35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3EAC9E5F" w14:textId="6E0070EE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WB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7F44827E" w14:textId="21F95E1D" w:rsidR="00140B46" w:rsidRPr="005743F6" w:rsidRDefault="00140B46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0</w:t>
            </w:r>
          </w:p>
        </w:tc>
      </w:tr>
      <w:tr w:rsidR="005743F6" w:rsidRPr="005743F6" w14:paraId="02CB11E0" w14:textId="77777777" w:rsidTr="005B18BC">
        <w:tc>
          <w:tcPr>
            <w:tcW w:w="411" w:type="dxa"/>
            <w:shd w:val="clear" w:color="auto" w:fill="auto"/>
            <w:tcMar>
              <w:left w:w="103" w:type="dxa"/>
            </w:tcMar>
          </w:tcPr>
          <w:p w14:paraId="26E127A4" w14:textId="6968248C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2</w:t>
            </w:r>
          </w:p>
        </w:tc>
        <w:tc>
          <w:tcPr>
            <w:tcW w:w="1682" w:type="dxa"/>
            <w:shd w:val="clear" w:color="auto" w:fill="auto"/>
            <w:tcMar>
              <w:left w:w="103" w:type="dxa"/>
            </w:tcMar>
            <w:vAlign w:val="center"/>
          </w:tcPr>
          <w:p w14:paraId="26BA932D" w14:textId="1782AE9E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bCs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NTAL</w:t>
            </w:r>
          </w:p>
        </w:tc>
        <w:tc>
          <w:tcPr>
            <w:tcW w:w="1369" w:type="dxa"/>
            <w:shd w:val="clear" w:color="auto" w:fill="auto"/>
            <w:tcMar>
              <w:left w:w="103" w:type="dxa"/>
            </w:tcMar>
            <w:vAlign w:val="center"/>
          </w:tcPr>
          <w:p w14:paraId="5EACDB98" w14:textId="0B719528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Sigma</w:t>
            </w:r>
          </w:p>
        </w:tc>
        <w:tc>
          <w:tcPr>
            <w:tcW w:w="1147" w:type="dxa"/>
            <w:shd w:val="clear" w:color="auto" w:fill="auto"/>
            <w:tcMar>
              <w:left w:w="103" w:type="dxa"/>
            </w:tcMar>
            <w:vAlign w:val="center"/>
          </w:tcPr>
          <w:p w14:paraId="2871438A" w14:textId="1F73C406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bCs/>
                <w:sz w:val="18"/>
                <w:szCs w:val="18"/>
              </w:rPr>
              <w:t>HPA003462</w:t>
            </w:r>
          </w:p>
        </w:tc>
        <w:tc>
          <w:tcPr>
            <w:tcW w:w="777" w:type="dxa"/>
            <w:shd w:val="clear" w:color="auto" w:fill="auto"/>
            <w:tcMar>
              <w:left w:w="103" w:type="dxa"/>
            </w:tcMar>
            <w:vAlign w:val="center"/>
          </w:tcPr>
          <w:p w14:paraId="1C38DF80" w14:textId="3733DF44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Rabbit</w:t>
            </w:r>
          </w:p>
        </w:tc>
        <w:tc>
          <w:tcPr>
            <w:tcW w:w="565" w:type="dxa"/>
            <w:shd w:val="clear" w:color="auto" w:fill="auto"/>
            <w:tcMar>
              <w:left w:w="103" w:type="dxa"/>
            </w:tcMar>
            <w:vAlign w:val="center"/>
          </w:tcPr>
          <w:p w14:paraId="4CE2E739" w14:textId="5C08F94F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shd w:val="clear" w:color="auto" w:fill="auto"/>
            <w:tcMar>
              <w:left w:w="103" w:type="dxa"/>
            </w:tcMar>
            <w:vAlign w:val="center"/>
          </w:tcPr>
          <w:p w14:paraId="37CD589D" w14:textId="5F514216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26.6</w:t>
            </w:r>
          </w:p>
        </w:tc>
        <w:tc>
          <w:tcPr>
            <w:tcW w:w="1170" w:type="dxa"/>
            <w:shd w:val="clear" w:color="auto" w:fill="auto"/>
            <w:tcMar>
              <w:left w:w="103" w:type="dxa"/>
            </w:tcMar>
            <w:vAlign w:val="center"/>
          </w:tcPr>
          <w:p w14:paraId="5BCD4FE2" w14:textId="4B611F88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IHC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  <w:vAlign w:val="center"/>
          </w:tcPr>
          <w:p w14:paraId="6E7E6A90" w14:textId="68038091" w:rsidR="009F3A32" w:rsidRPr="005743F6" w:rsidRDefault="009F3A32" w:rsidP="006A5920">
            <w:pPr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5743F6">
              <w:rPr>
                <w:rFonts w:asciiTheme="majorHAnsi" w:hAnsiTheme="majorHAnsi" w:cs="Times New Roman"/>
                <w:sz w:val="18"/>
                <w:szCs w:val="18"/>
              </w:rPr>
              <w:t>1:100</w:t>
            </w:r>
          </w:p>
        </w:tc>
      </w:tr>
    </w:tbl>
    <w:p w14:paraId="5709B500" w14:textId="77777777" w:rsidR="00DD5699" w:rsidRDefault="00377C6B" w:rsidP="00377C6B">
      <w:pPr>
        <w:spacing w:after="160" w:line="259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  <w:r w:rsidRPr="005743F6">
        <w:rPr>
          <w:rFonts w:asciiTheme="majorHAnsi" w:hAnsiTheme="majorHAnsi" w:cs="Times New Roman"/>
          <w:sz w:val="24"/>
          <w:szCs w:val="24"/>
          <w:lang w:val="en-US"/>
        </w:rPr>
        <w:t>* P = Polyclonal; M = Monoclonal; WB = Western Blotting, IP =</w:t>
      </w:r>
      <w:r w:rsidRPr="005743F6">
        <w:rPr>
          <w:rFonts w:asciiTheme="majorHAnsi" w:hAnsiTheme="majorHAnsi"/>
          <w:lang w:val="en-US"/>
        </w:rPr>
        <w:t xml:space="preserve"> </w:t>
      </w:r>
      <w:r w:rsidRPr="005743F6">
        <w:rPr>
          <w:rFonts w:asciiTheme="majorHAnsi" w:hAnsiTheme="majorHAnsi" w:cs="Times New Roman"/>
          <w:sz w:val="24"/>
          <w:szCs w:val="24"/>
          <w:lang w:val="en-US"/>
        </w:rPr>
        <w:t>Immunoprecipitation</w:t>
      </w:r>
      <w:r w:rsidR="009F3A32" w:rsidRPr="005743F6">
        <w:rPr>
          <w:rFonts w:asciiTheme="majorHAnsi" w:hAnsiTheme="majorHAnsi" w:cs="Times New Roman"/>
          <w:sz w:val="24"/>
          <w:szCs w:val="24"/>
          <w:lang w:val="en-US"/>
        </w:rPr>
        <w:t>, IF = Immunofluorescence, IHC= Immunohistochemistry</w:t>
      </w:r>
    </w:p>
    <w:p w14:paraId="21B3553B" w14:textId="77777777" w:rsidR="003F58CC" w:rsidRDefault="003F58CC" w:rsidP="00377C6B">
      <w:pPr>
        <w:spacing w:after="160" w:line="259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</w:p>
    <w:p w14:paraId="6B8655E2" w14:textId="714A87BD" w:rsidR="003F58CC" w:rsidRPr="005743F6" w:rsidRDefault="003F58CC" w:rsidP="003F58CC">
      <w:pPr>
        <w:pStyle w:val="Legenda"/>
        <w:keepNext/>
        <w:rPr>
          <w:rFonts w:asciiTheme="majorHAnsi" w:hAnsiTheme="majorHAnsi" w:cs="Times New Roman"/>
          <w:color w:val="auto"/>
          <w:sz w:val="24"/>
          <w:szCs w:val="24"/>
          <w:lang w:val="en-US"/>
        </w:rPr>
      </w:pPr>
      <w:r w:rsidRPr="005743F6">
        <w:rPr>
          <w:rFonts w:asciiTheme="majorHAnsi" w:hAnsiTheme="majorHAnsi" w:cs="Times New Roman"/>
          <w:color w:val="auto"/>
          <w:sz w:val="24"/>
          <w:szCs w:val="24"/>
          <w:lang w:val="en-US"/>
        </w:rPr>
        <w:t xml:space="preserve">Supplementary Table </w:t>
      </w:r>
      <w:r>
        <w:rPr>
          <w:rFonts w:asciiTheme="majorHAnsi" w:hAnsiTheme="majorHAnsi" w:cs="Times New Roman"/>
          <w:color w:val="auto"/>
          <w:sz w:val="24"/>
          <w:szCs w:val="24"/>
          <w:lang w:val="en-US"/>
        </w:rPr>
        <w:t>2</w:t>
      </w:r>
      <w:r w:rsidRPr="005743F6">
        <w:rPr>
          <w:rFonts w:asciiTheme="majorHAnsi" w:hAnsiTheme="majorHAnsi" w:cs="Times New Roman"/>
          <w:color w:val="auto"/>
          <w:sz w:val="24"/>
          <w:szCs w:val="24"/>
          <w:lang w:val="en-US"/>
        </w:rPr>
        <w:t>: Identification of NTAL protein interactors by IP-MS/MS.</w:t>
      </w:r>
    </w:p>
    <w:p w14:paraId="77D96F0E" w14:textId="77777777" w:rsidR="003F58CC" w:rsidRPr="005743F6" w:rsidRDefault="003F58CC" w:rsidP="00377C6B">
      <w:pPr>
        <w:spacing w:after="160" w:line="259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</w:p>
    <w:p w14:paraId="3D682FE1" w14:textId="2A71B118" w:rsidR="00377C6B" w:rsidRPr="005743F6" w:rsidRDefault="009F3A32" w:rsidP="00377C6B">
      <w:pPr>
        <w:spacing w:after="160" w:line="259" w:lineRule="auto"/>
        <w:jc w:val="both"/>
        <w:rPr>
          <w:rFonts w:asciiTheme="majorHAnsi" w:hAnsiTheme="majorHAnsi" w:cs="Times New Roman"/>
          <w:b/>
          <w:iCs/>
          <w:sz w:val="24"/>
          <w:szCs w:val="24"/>
          <w:lang w:val="en-US"/>
        </w:rPr>
      </w:pPr>
      <w:r w:rsidRPr="005743F6">
        <w:rPr>
          <w:rFonts w:asciiTheme="majorHAnsi" w:hAnsiTheme="majorHAnsi"/>
          <w:lang w:val="en-US"/>
        </w:rPr>
        <w:t xml:space="preserve"> </w:t>
      </w:r>
      <w:r w:rsidR="00377C6B" w:rsidRPr="005743F6">
        <w:rPr>
          <w:rFonts w:asciiTheme="majorHAnsi" w:hAnsiTheme="majorHAnsi"/>
          <w:lang w:val="en-US"/>
        </w:rPr>
        <w:br w:type="page"/>
      </w:r>
    </w:p>
    <w:p w14:paraId="65D4D595" w14:textId="77777777" w:rsidR="001D6531" w:rsidRPr="005743F6" w:rsidRDefault="001D6531" w:rsidP="00AF67E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1D6531" w:rsidRPr="005743F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C2A817E" w14:textId="471BE989" w:rsidR="00A16418" w:rsidRPr="005743F6" w:rsidRDefault="00A16418" w:rsidP="00DE511F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  <w:lang w:val="en-US"/>
        </w:rPr>
      </w:pPr>
      <w:r w:rsidRPr="005743F6">
        <w:rPr>
          <w:rFonts w:ascii="Times New Roman" w:hAnsi="Times New Roman" w:cs="Times New Roman"/>
          <w:bCs/>
          <w:noProof/>
          <w:sz w:val="24"/>
          <w:szCs w:val="24"/>
          <w:lang w:eastAsia="pt-BR"/>
        </w:rPr>
        <w:lastRenderedPageBreak/>
        <w:drawing>
          <wp:inline distT="0" distB="0" distL="0" distR="0" wp14:anchorId="5BE9BCF6" wp14:editId="0FC5B54F">
            <wp:extent cx="2995448" cy="1450427"/>
            <wp:effectExtent l="0" t="0" r="0" b="0"/>
            <wp:docPr id="1" name="Imagem 1" descr="C:\Users\germa\AppData\Local\Microsoft\Windows\INetCache\Content.Word\Figure L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rma\AppData\Local\Microsoft\Windows\INetCache\Content.Word\Figure LM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80" r="44443" b="74697"/>
                    <a:stretch/>
                  </pic:blipFill>
                  <pic:spPr bwMode="auto">
                    <a:xfrm>
                      <a:off x="0" y="0"/>
                      <a:ext cx="2995490" cy="145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AA118" w14:textId="060F2C55" w:rsidR="008020EE" w:rsidRPr="005743F6" w:rsidRDefault="008020EE" w:rsidP="008020EE">
      <w:pPr>
        <w:spacing w:line="480" w:lineRule="auto"/>
        <w:jc w:val="both"/>
        <w:rPr>
          <w:rFonts w:asciiTheme="majorHAnsi" w:hAnsiTheme="majorHAnsi" w:cs="Times New Roman"/>
          <w:bCs/>
          <w:sz w:val="24"/>
          <w:szCs w:val="24"/>
          <w:lang w:val="en-US"/>
        </w:rPr>
      </w:pPr>
      <w:r w:rsidRPr="005743F6">
        <w:rPr>
          <w:rFonts w:asciiTheme="majorHAnsi" w:hAnsiTheme="majorHAnsi" w:cs="Times New Roman"/>
          <w:b/>
          <w:sz w:val="24"/>
          <w:szCs w:val="24"/>
          <w:lang w:val="en-US"/>
        </w:rPr>
        <w:t xml:space="preserve">Supplementary </w:t>
      </w:r>
      <w:r w:rsidR="00DC378F" w:rsidRPr="005743F6">
        <w:rPr>
          <w:rFonts w:asciiTheme="majorHAnsi" w:hAnsiTheme="majorHAnsi" w:cs="Times New Roman"/>
          <w:b/>
          <w:bCs/>
          <w:sz w:val="24"/>
          <w:szCs w:val="24"/>
          <w:lang w:val="en-US"/>
        </w:rPr>
        <w:t>Figure 1</w:t>
      </w:r>
      <w:r w:rsidRPr="005743F6">
        <w:rPr>
          <w:rFonts w:asciiTheme="majorHAnsi" w:hAnsiTheme="majorHAnsi" w:cs="Times New Roman"/>
          <w:b/>
          <w:bCs/>
          <w:sz w:val="24"/>
          <w:szCs w:val="24"/>
          <w:lang w:val="en-US"/>
        </w:rPr>
        <w:t>:</w:t>
      </w:r>
      <w:r w:rsidRPr="005743F6">
        <w:rPr>
          <w:rFonts w:asciiTheme="majorHAnsi" w:hAnsiTheme="majorHAnsi" w:cs="Times New Roman"/>
          <w:bCs/>
          <w:sz w:val="24"/>
          <w:szCs w:val="24"/>
          <w:lang w:val="en-US"/>
        </w:rPr>
        <w:t xml:space="preserve"> NTAL knockdown was obtained from U937 cells via lentiviral transduct</w:t>
      </w:r>
      <w:r w:rsidR="00CF7489" w:rsidRPr="005743F6">
        <w:rPr>
          <w:rFonts w:asciiTheme="majorHAnsi" w:hAnsiTheme="majorHAnsi" w:cs="Times New Roman"/>
          <w:bCs/>
          <w:sz w:val="24"/>
          <w:szCs w:val="24"/>
          <w:lang w:val="en-US"/>
        </w:rPr>
        <w:t>ion of shRNA that targets NTAL.</w:t>
      </w:r>
    </w:p>
    <w:p w14:paraId="5C7DBAF8" w14:textId="7C441BC1" w:rsidR="008020EE" w:rsidRPr="005743F6" w:rsidRDefault="008020EE" w:rsidP="00C22E7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8020EE" w:rsidRPr="005743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235d5a9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AEiA2MLM1MLc0tzMyUdpeDU4uLM/DyQAuNaANKO9L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F0DD4"/>
    <w:rsid w:val="00022F7F"/>
    <w:rsid w:val="00083562"/>
    <w:rsid w:val="00084D00"/>
    <w:rsid w:val="000C53F2"/>
    <w:rsid w:val="000E011C"/>
    <w:rsid w:val="00107097"/>
    <w:rsid w:val="00114144"/>
    <w:rsid w:val="00136154"/>
    <w:rsid w:val="00140B46"/>
    <w:rsid w:val="00147C38"/>
    <w:rsid w:val="001B2E51"/>
    <w:rsid w:val="001D6531"/>
    <w:rsid w:val="001F0518"/>
    <w:rsid w:val="00241170"/>
    <w:rsid w:val="002F65A0"/>
    <w:rsid w:val="003104EC"/>
    <w:rsid w:val="003134A6"/>
    <w:rsid w:val="003349B0"/>
    <w:rsid w:val="00377C6B"/>
    <w:rsid w:val="003B4EDB"/>
    <w:rsid w:val="003C3665"/>
    <w:rsid w:val="003F58CC"/>
    <w:rsid w:val="004067AB"/>
    <w:rsid w:val="00422E63"/>
    <w:rsid w:val="00424F43"/>
    <w:rsid w:val="004273F8"/>
    <w:rsid w:val="004562E4"/>
    <w:rsid w:val="00472B70"/>
    <w:rsid w:val="004F44E9"/>
    <w:rsid w:val="004F7AF9"/>
    <w:rsid w:val="00556F6D"/>
    <w:rsid w:val="005743F6"/>
    <w:rsid w:val="005A751E"/>
    <w:rsid w:val="005B18BC"/>
    <w:rsid w:val="005C10F5"/>
    <w:rsid w:val="00664B9C"/>
    <w:rsid w:val="00670D29"/>
    <w:rsid w:val="006714C4"/>
    <w:rsid w:val="0067734A"/>
    <w:rsid w:val="006A0B36"/>
    <w:rsid w:val="006B2A45"/>
    <w:rsid w:val="006D1587"/>
    <w:rsid w:val="006E6EE2"/>
    <w:rsid w:val="006F0B34"/>
    <w:rsid w:val="0071361B"/>
    <w:rsid w:val="00726045"/>
    <w:rsid w:val="00744C37"/>
    <w:rsid w:val="008020EE"/>
    <w:rsid w:val="008959B7"/>
    <w:rsid w:val="0089775C"/>
    <w:rsid w:val="008B1BF9"/>
    <w:rsid w:val="008B2266"/>
    <w:rsid w:val="008C3349"/>
    <w:rsid w:val="00906089"/>
    <w:rsid w:val="009137C0"/>
    <w:rsid w:val="00966EA1"/>
    <w:rsid w:val="009E6B77"/>
    <w:rsid w:val="009F3A32"/>
    <w:rsid w:val="00A16418"/>
    <w:rsid w:val="00A3712D"/>
    <w:rsid w:val="00A930B9"/>
    <w:rsid w:val="00AD0D65"/>
    <w:rsid w:val="00AE15E1"/>
    <w:rsid w:val="00AF5758"/>
    <w:rsid w:val="00AF67E7"/>
    <w:rsid w:val="00B4609E"/>
    <w:rsid w:val="00B65379"/>
    <w:rsid w:val="00B76660"/>
    <w:rsid w:val="00BD492B"/>
    <w:rsid w:val="00C22E7C"/>
    <w:rsid w:val="00C42D42"/>
    <w:rsid w:val="00CF0DD4"/>
    <w:rsid w:val="00CF7489"/>
    <w:rsid w:val="00D24235"/>
    <w:rsid w:val="00D34256"/>
    <w:rsid w:val="00D509FA"/>
    <w:rsid w:val="00D62EB4"/>
    <w:rsid w:val="00D84CAC"/>
    <w:rsid w:val="00DB5153"/>
    <w:rsid w:val="00DC378F"/>
    <w:rsid w:val="00DD5699"/>
    <w:rsid w:val="00DE511F"/>
    <w:rsid w:val="00DF1963"/>
    <w:rsid w:val="00E23337"/>
    <w:rsid w:val="00E93C61"/>
    <w:rsid w:val="00F14968"/>
    <w:rsid w:val="00F25E8E"/>
    <w:rsid w:val="00F33608"/>
    <w:rsid w:val="00F34A76"/>
    <w:rsid w:val="00F363EF"/>
    <w:rsid w:val="00FB454D"/>
    <w:rsid w:val="00FD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7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7E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77C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377C6B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2604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4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F4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E01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E01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011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E011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020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B4EDB"/>
    <w:pPr>
      <w:spacing w:before="240" w:after="0" w:line="240" w:lineRule="auto"/>
      <w:ind w:firstLine="709"/>
      <w:jc w:val="both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B4EDB"/>
    <w:rPr>
      <w:rFonts w:ascii="Calibri" w:eastAsia="Calibri" w:hAnsi="Calibri" w:cs="Calibri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B4EDB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7E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77C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377C6B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2604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4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F4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E01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E01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011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E011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020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B4EDB"/>
    <w:pPr>
      <w:spacing w:before="240" w:after="0" w:line="240" w:lineRule="auto"/>
      <w:ind w:firstLine="709"/>
      <w:jc w:val="both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B4EDB"/>
    <w:rPr>
      <w:rFonts w:ascii="Calibri" w:eastAsia="Calibri" w:hAnsi="Calibri" w:cs="Calibri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B4E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vitor.faca@fmrp.usp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412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H Thome</dc:creator>
  <cp:lastModifiedBy>Germano aguiar Ferreira</cp:lastModifiedBy>
  <cp:revision>21</cp:revision>
  <cp:lastPrinted>2020-08-06T17:40:00Z</cp:lastPrinted>
  <dcterms:created xsi:type="dcterms:W3CDTF">2020-06-10T12:49:00Z</dcterms:created>
  <dcterms:modified xsi:type="dcterms:W3CDTF">2021-05-22T01:33:00Z</dcterms:modified>
</cp:coreProperties>
</file>